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7E5AE" w14:textId="01FC9F07" w:rsidR="00017B69" w:rsidRDefault="001E4DAB">
      <w:r w:rsidRPr="001E4DAB">
        <w:rPr>
          <w:noProof/>
        </w:rPr>
        <w:drawing>
          <wp:inline distT="0" distB="0" distL="0" distR="0" wp14:anchorId="56E56BFA" wp14:editId="353D7E55">
            <wp:extent cx="2733675" cy="839086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429" cy="839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31DC" w14:textId="75CC28B4" w:rsidR="00E13DEE" w:rsidRDefault="001E4DAB" w:rsidP="000500EA">
      <w:r w:rsidRPr="001E4DA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DA0CF2" wp14:editId="199CFACE">
                <wp:simplePos x="0" y="0"/>
                <wp:positionH relativeFrom="column">
                  <wp:posOffset>0</wp:posOffset>
                </wp:positionH>
                <wp:positionV relativeFrom="paragraph">
                  <wp:posOffset>32385</wp:posOffset>
                </wp:positionV>
                <wp:extent cx="5286375" cy="276860"/>
                <wp:effectExtent l="0" t="0" r="0" b="0"/>
                <wp:wrapNone/>
                <wp:docPr id="62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E39E41-8B65-46B8-B5D9-75C4012874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637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CB0443" w14:textId="77777777" w:rsidR="001E4DAB" w:rsidRDefault="001E4DAB" w:rsidP="001E4DA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5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Nucleotide sequence alignment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by MUSCL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DA0CF2" id="_x0000_s1030" type="#_x0000_t202" style="position:absolute;left:0;text-align:left;margin-left:0;margin-top:2.55pt;width:416.25pt;height:21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" filled="f" stroked="f">
                <v:textbox style="mso-fit-shape-to-text:t">
                  <w:txbxContent>
                    <w:p w14:paraId="55CB0443" w14:textId="77777777" w:rsidR="001E4DAB" w:rsidRDefault="001E4DAB" w:rsidP="001E4DA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5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Nucleotide sequence alignment of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and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by MUSCLE.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0500EA"/>
    <w:rsid w:val="001C6FE7"/>
    <w:rsid w:val="001E172E"/>
    <w:rsid w:val="001E4DAB"/>
    <w:rsid w:val="002B7B13"/>
    <w:rsid w:val="00494A09"/>
    <w:rsid w:val="005B6183"/>
    <w:rsid w:val="00BB45E3"/>
    <w:rsid w:val="00CB2F4F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DC300-F819-BD45-8ADA-497A18DEF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4:00Z</dcterms:created>
  <dcterms:modified xsi:type="dcterms:W3CDTF">2018-11-12T11:29:00Z</dcterms:modified>
</cp:coreProperties>
</file>